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1596"/>
        <w:gridCol w:w="6429"/>
        <w:gridCol w:w="1001"/>
      </w:tblGrid>
      <w:tr w:rsidR="00912F9A" w:rsidRPr="00912F9A" w:rsidTr="00A75CB8">
        <w:trPr>
          <w:trHeight w:val="318"/>
        </w:trPr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n</w:t>
            </w:r>
          </w:p>
        </w:tc>
      </w:tr>
      <w:tr w:rsidR="00912F9A" w:rsidRPr="00912F9A" w:rsidTr="00912F9A">
        <w:trPr>
          <w:trHeight w:val="318"/>
        </w:trPr>
        <w:tc>
          <w:tcPr>
            <w:tcW w:w="43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erception toward IOP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12F9A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egative</w:t>
            </w: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roviding PC is </w:t>
            </w:r>
            <w:r w:rsidR="00B0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he </w:t>
            </w: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undamental role of medical oncologists.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</w:t>
            </w: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t all p</w:t>
            </w:r>
            <w:r w:rsidR="00B0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  <w:r w:rsidR="00B0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ent</w:t>
            </w: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 need early specialized PC.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</w:t>
            </w: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nsiderable barriers exist to implement EPC.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</w:t>
            </w: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ecialized PC staff not need</w:t>
            </w:r>
            <w:r w:rsidR="00B0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d</w:t>
            </w: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to provide primary level PC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PC increase</w:t>
            </w:r>
            <w:r w:rsidR="00B0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</w:t>
            </w: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too much burden for </w:t>
            </w:r>
            <w:r w:rsidR="00B0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he </w:t>
            </w: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C department.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nsensus toward uniform definition of EPC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ositive</w:t>
            </w: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EPC is </w:t>
            </w:r>
            <w:r w:rsidR="00B0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 </w:t>
            </w: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linically warranted issue.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</w:t>
            </w: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B052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nsiderable need for EPC exist</w:t>
            </w:r>
            <w:r w:rsidR="00B0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</w:tr>
      <w:tr w:rsidR="00912F9A" w:rsidRPr="00912F9A" w:rsidTr="00912F9A">
        <w:trPr>
          <w:trHeight w:val="318"/>
        </w:trPr>
        <w:tc>
          <w:tcPr>
            <w:tcW w:w="43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hallenges to encourage IOP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912F9A" w:rsidRPr="00912F9A" w:rsidTr="00912F9A">
        <w:trPr>
          <w:trHeight w:val="637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linical Resources</w:t>
            </w: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ack of PC staff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</w:t>
            </w: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ncurrent post for PC staff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</w:t>
            </w: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stable financial status of the hospital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pidemiological maldistribution of clinical resource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sufficient educational recourse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</w:tr>
      <w:tr w:rsidR="00912F9A" w:rsidRPr="00912F9A" w:rsidTr="00912F9A">
        <w:trPr>
          <w:trHeight w:val="637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linical Process</w:t>
            </w: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ack of standardized referral criteri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definite practical model of EPC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eterogeneity of practice patterns among HCP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</w:t>
            </w:r>
            <w:r w:rsidR="00C06A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</w:t>
            </w:r>
            <w:r w:rsidRPr="00912F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</w:t>
            </w:r>
            <w:r w:rsidR="00C06A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ent</w:t>
            </w:r>
            <w:r w:rsidRPr="00912F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&amp; Fam</w:t>
            </w:r>
            <w:r w:rsidR="00C06A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ly</w:t>
            </w: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luctance to receive PC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ack of optimal understanding toward PC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</w:tr>
      <w:tr w:rsidR="00912F9A" w:rsidRPr="00912F9A" w:rsidTr="00912F9A">
        <w:trPr>
          <w:trHeight w:val="637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Oncology Staff</w:t>
            </w: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ack of optimal understanding toward PC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</w:t>
            </w:r>
          </w:p>
        </w:tc>
      </w:tr>
      <w:tr w:rsidR="00912F9A" w:rsidRPr="00912F9A" w:rsidTr="00912F9A">
        <w:trPr>
          <w:trHeight w:val="637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Hospital heads</w:t>
            </w: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ack of optimal understanding toward PC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olicy Makers</w:t>
            </w: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appropriate reimbursement for PC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</w:tr>
      <w:tr w:rsidR="00912F9A" w:rsidRPr="00912F9A" w:rsidTr="00912F9A">
        <w:trPr>
          <w:trHeight w:val="318"/>
        </w:trPr>
        <w:tc>
          <w:tcPr>
            <w:tcW w:w="43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olutions to encourage IOP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912F9A" w:rsidRPr="00912F9A" w:rsidTr="00912F9A">
        <w:trPr>
          <w:trHeight w:val="318"/>
        </w:trPr>
        <w:tc>
          <w:tcPr>
            <w:tcW w:w="4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linical Resource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creasing PC staff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</w:t>
            </w: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curing full-time post for PC department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</w:tr>
      <w:tr w:rsidR="00912F9A" w:rsidRPr="00912F9A" w:rsidTr="00912F9A">
        <w:trPr>
          <w:trHeight w:val="318"/>
        </w:trPr>
        <w:tc>
          <w:tcPr>
            <w:tcW w:w="4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linical Proces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ultidisciplinary car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reening of p</w:t>
            </w:r>
            <w:r w:rsidR="00B0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  <w:r w:rsidR="00B0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ent</w:t>
            </w: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needs and symptom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Optimal way to identify patients with PC needs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tive communication among HCP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ordination with other community recourse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olicy Maker</w:t>
            </w: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ptimization of reimbursement for PC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</w:tr>
      <w:tr w:rsidR="00912F9A" w:rsidRPr="00912F9A" w:rsidTr="00912F9A">
        <w:trPr>
          <w:trHeight w:val="318"/>
        </w:trPr>
        <w:tc>
          <w:tcPr>
            <w:tcW w:w="4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</w:t>
            </w:r>
            <w:r w:rsidR="00C06A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</w:t>
            </w:r>
            <w:r w:rsidRPr="00912F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</w:t>
            </w:r>
            <w:r w:rsidR="00C06A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ent</w:t>
            </w:r>
            <w:r w:rsidRPr="00912F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/citizen education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anging the image of PC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lightenment of optimal understanding of PC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mphasi</w:t>
            </w:r>
            <w:r w:rsidR="00B0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e</w:t>
            </w: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the benefit</w:t>
            </w:r>
            <w:r w:rsidR="00B0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</w:t>
            </w: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of EPC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</w:tr>
      <w:tr w:rsidR="00912F9A" w:rsidRPr="00912F9A" w:rsidTr="00912F9A">
        <w:trPr>
          <w:trHeight w:val="318"/>
        </w:trPr>
        <w:tc>
          <w:tcPr>
            <w:tcW w:w="4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HCPs perception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B052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Understanding </w:t>
            </w:r>
            <w:r w:rsidR="00B0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</w:t>
            </w: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importance of PC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Understanding </w:t>
            </w:r>
            <w:r w:rsidR="00B0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hat </w:t>
            </w: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C is </w:t>
            </w:r>
            <w:r w:rsidR="00B0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 </w:t>
            </w: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atural part of oncology car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titude to identify p</w:t>
            </w:r>
            <w:r w:rsidR="00B0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  <w:r w:rsidR="00B0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ent</w:t>
            </w: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 with PC need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</w:tr>
      <w:tr w:rsidR="00912F9A" w:rsidRPr="00912F9A" w:rsidTr="00912F9A">
        <w:trPr>
          <w:trHeight w:val="318"/>
        </w:trPr>
        <w:tc>
          <w:tcPr>
            <w:tcW w:w="4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Hospital heads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B052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Understanding </w:t>
            </w:r>
            <w:r w:rsidR="00B0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</w:t>
            </w: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importance of PC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</w:tr>
      <w:tr w:rsidR="00912F9A" w:rsidRPr="00912F9A" w:rsidTr="00912F9A">
        <w:trPr>
          <w:trHeight w:val="318"/>
        </w:trPr>
        <w:tc>
          <w:tcPr>
            <w:tcW w:w="4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HCPs education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imary PC education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</w:t>
            </w: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ecialized PC education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</w:t>
            </w: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ntinuous PC education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ndergraduate PC education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sidents/fellows PC education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</w:tr>
      <w:tr w:rsidR="00912F9A" w:rsidRPr="00912F9A" w:rsidTr="00912F9A">
        <w:trPr>
          <w:trHeight w:val="318"/>
        </w:trPr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haring experience of successful PC practice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F9A" w:rsidRPr="00912F9A" w:rsidRDefault="00912F9A" w:rsidP="0091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2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</w:tr>
      <w:tr w:rsidR="00912F9A" w:rsidRPr="00912F9A" w:rsidTr="00912F9A">
        <w:trPr>
          <w:trHeight w:val="591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F9A" w:rsidRPr="00912F9A" w:rsidRDefault="00912F9A" w:rsidP="00500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gramStart"/>
            <w:r w:rsidRPr="00912F9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bbreviation</w:t>
            </w:r>
            <w:proofErr w:type="gramEnd"/>
            <w:r w:rsidRPr="00912F9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PC, palliative care; HCP healthcare professional; EPC, early palliative care</w:t>
            </w:r>
            <w:r w:rsidR="00996F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.</w:t>
            </w:r>
            <w:r w:rsidRPr="00912F9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br/>
              <w:t xml:space="preserve">Opinions that more than </w:t>
            </w:r>
            <w:r w:rsidR="00500C3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ive</w:t>
            </w:r>
            <w:r w:rsidR="00500C3C" w:rsidRPr="00912F9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r w:rsidRPr="00912F9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ospitals replied are </w:t>
            </w:r>
            <w:bookmarkStart w:id="0" w:name="_GoBack"/>
            <w:r w:rsidR="00500C3C" w:rsidRPr="00912F9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isplayed</w:t>
            </w:r>
            <w:bookmarkEnd w:id="0"/>
            <w:r w:rsidRPr="00912F9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.</w:t>
            </w:r>
          </w:p>
        </w:tc>
      </w:tr>
    </w:tbl>
    <w:p w:rsidR="00F321D6" w:rsidRDefault="00ED0DA6"/>
    <w:sectPr w:rsidR="00F321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UwNzExsDC2sLAwsjRS0lEKTi0uzszPAykwqgUAwXlYnywAAAA="/>
  </w:docVars>
  <w:rsids>
    <w:rsidRoot w:val="00912F9A"/>
    <w:rsid w:val="00021872"/>
    <w:rsid w:val="00173C5A"/>
    <w:rsid w:val="0045648C"/>
    <w:rsid w:val="00500C3C"/>
    <w:rsid w:val="00912F9A"/>
    <w:rsid w:val="00996F38"/>
    <w:rsid w:val="00A75CB8"/>
    <w:rsid w:val="00B052B8"/>
    <w:rsid w:val="00BE526A"/>
    <w:rsid w:val="00C06A53"/>
    <w:rsid w:val="00C51A6A"/>
    <w:rsid w:val="00CB51B4"/>
    <w:rsid w:val="00ED0DA6"/>
    <w:rsid w:val="00F3011C"/>
    <w:rsid w:val="00FF4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1F1CF955-1C68-4BF3-8AD5-716A15FBC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052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052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865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4</Words>
  <Characters>1964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 Voxtab1</dc:creator>
  <cp:lastModifiedBy>Uneno Yu</cp:lastModifiedBy>
  <cp:revision>2</cp:revision>
  <dcterms:created xsi:type="dcterms:W3CDTF">2019-09-09T05:58:00Z</dcterms:created>
  <dcterms:modified xsi:type="dcterms:W3CDTF">2019-09-09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cT1AKjF7jMgb</vt:lpwstr>
  </property>
</Properties>
</file>